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786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336A3" w:rsidRPr="008336A3" w:rsidTr="008336A3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336A3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336A3">
              <w:rPr>
                <w:rFonts w:ascii="Arial" w:hAnsi="Arial" w:cs="Arial"/>
                <w:b/>
                <w:sz w:val="24"/>
                <w:szCs w:val="24"/>
              </w:rPr>
              <w:t>Allele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336A3">
              <w:rPr>
                <w:rFonts w:ascii="Arial" w:hAnsi="Arial" w:cs="Arial"/>
                <w:b/>
                <w:sz w:val="24"/>
                <w:szCs w:val="24"/>
              </w:rPr>
              <w:t>Allele 2</w:t>
            </w:r>
          </w:p>
        </w:tc>
      </w:tr>
      <w:tr w:rsidR="008336A3" w:rsidRPr="008336A3" w:rsidTr="00D139D2">
        <w:tc>
          <w:tcPr>
            <w:tcW w:w="311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-3</w:t>
            </w:r>
          </w:p>
        </w:tc>
      </w:tr>
      <w:tr w:rsidR="008336A3" w:rsidRPr="008336A3" w:rsidTr="008336A3">
        <w:tc>
          <w:tcPr>
            <w:tcW w:w="3116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2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</w:tr>
      <w:tr w:rsidR="008336A3" w:rsidRPr="008336A3" w:rsidTr="00D139D2">
        <w:tc>
          <w:tcPr>
            <w:tcW w:w="3116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+1/-3</w:t>
            </w:r>
          </w:p>
        </w:tc>
      </w:tr>
      <w:tr w:rsidR="008336A3" w:rsidRPr="008336A3" w:rsidTr="008336A3">
        <w:tc>
          <w:tcPr>
            <w:tcW w:w="3116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4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8336A3" w:rsidRPr="008336A3" w:rsidTr="00D139D2">
        <w:tc>
          <w:tcPr>
            <w:tcW w:w="3116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5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</w:tr>
      <w:tr w:rsidR="008336A3" w:rsidRPr="008336A3" w:rsidTr="008336A3">
        <w:tc>
          <w:tcPr>
            <w:tcW w:w="3116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6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</w:tr>
      <w:tr w:rsidR="008336A3" w:rsidRPr="008336A3" w:rsidTr="00D139D2">
        <w:tc>
          <w:tcPr>
            <w:tcW w:w="3116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7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+2</w:t>
            </w:r>
          </w:p>
        </w:tc>
      </w:tr>
      <w:tr w:rsidR="008336A3" w:rsidRPr="008336A3" w:rsidTr="008336A3">
        <w:tc>
          <w:tcPr>
            <w:tcW w:w="3116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8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+7</w:t>
            </w:r>
          </w:p>
        </w:tc>
      </w:tr>
      <w:tr w:rsidR="008336A3" w:rsidRPr="008336A3" w:rsidTr="00D139D2">
        <w:tc>
          <w:tcPr>
            <w:tcW w:w="3116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9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</w:tr>
      <w:tr w:rsidR="008336A3" w:rsidRPr="008336A3" w:rsidTr="008336A3">
        <w:tc>
          <w:tcPr>
            <w:tcW w:w="3116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115-10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117" w:type="dxa"/>
          </w:tcPr>
          <w:p w:rsidR="008336A3" w:rsidRPr="008336A3" w:rsidRDefault="008336A3" w:rsidP="008336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6A3">
              <w:rPr>
                <w:rFonts w:ascii="Arial" w:hAnsi="Arial" w:cs="Arial"/>
                <w:sz w:val="24"/>
                <w:szCs w:val="24"/>
              </w:rPr>
              <w:t>-8</w:t>
            </w:r>
          </w:p>
        </w:tc>
      </w:tr>
    </w:tbl>
    <w:p w:rsidR="009E1508" w:rsidRPr="008336A3" w:rsidRDefault="004548E7" w:rsidP="004548E7">
      <w:pPr>
        <w:rPr>
          <w:rFonts w:ascii="Arial" w:hAnsi="Arial" w:cs="Arial"/>
          <w:b/>
        </w:rPr>
      </w:pPr>
      <w:r w:rsidRPr="008336A3">
        <w:rPr>
          <w:rFonts w:ascii="Arial" w:hAnsi="Arial" w:cs="Arial"/>
          <w:b/>
        </w:rPr>
        <w:t xml:space="preserve">Table </w:t>
      </w:r>
      <w:r w:rsidR="008336A3">
        <w:rPr>
          <w:rFonts w:ascii="Arial" w:hAnsi="Arial" w:cs="Arial"/>
          <w:b/>
        </w:rPr>
        <w:t>S</w:t>
      </w:r>
      <w:r w:rsidRPr="008336A3">
        <w:rPr>
          <w:rFonts w:ascii="Arial" w:hAnsi="Arial" w:cs="Arial"/>
          <w:b/>
        </w:rPr>
        <w:t>1. FANCA exon 4 targeted FANCA pigs</w:t>
      </w:r>
      <w:bookmarkStart w:id="0" w:name="_GoBack"/>
      <w:bookmarkEnd w:id="0"/>
    </w:p>
    <w:sectPr w:rsidR="009E1508" w:rsidRPr="00833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AB4"/>
    <w:rsid w:val="0020435A"/>
    <w:rsid w:val="0021556F"/>
    <w:rsid w:val="004548E7"/>
    <w:rsid w:val="008336A3"/>
    <w:rsid w:val="00844AB4"/>
    <w:rsid w:val="008D062D"/>
    <w:rsid w:val="00D139D2"/>
    <w:rsid w:val="00E9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5D458"/>
  <w15:chartTrackingRefBased/>
  <w15:docId w15:val="{5C358218-A542-4842-B1A0-269CE343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rgert</dc:creator>
  <cp:keywords/>
  <dc:description/>
  <cp:lastModifiedBy>Brandon Hergert</cp:lastModifiedBy>
  <cp:revision>6</cp:revision>
  <dcterms:created xsi:type="dcterms:W3CDTF">2022-03-18T20:19:00Z</dcterms:created>
  <dcterms:modified xsi:type="dcterms:W3CDTF">2022-03-30T20:10:00Z</dcterms:modified>
</cp:coreProperties>
</file>